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1D387" w14:textId="4EDE802D" w:rsidR="00E114C5" w:rsidRDefault="00E114C5"/>
    <w:p w14:paraId="0F4A2CC8" w14:textId="6A5C0A51" w:rsidR="00F71D5F" w:rsidRPr="00E94982" w:rsidRDefault="00F71D5F" w:rsidP="00F71D5F">
      <w:pPr>
        <w:rPr>
          <w:lang w:val="en-US"/>
        </w:rPr>
      </w:pPr>
      <w:r w:rsidRPr="00E94982">
        <w:rPr>
          <w:lang w:val="en-US"/>
        </w:rPr>
        <w:t xml:space="preserve">Table S1 Comparison of the </w:t>
      </w:r>
      <w:r>
        <w:rPr>
          <w:lang w:val="en-US"/>
        </w:rPr>
        <w:t xml:space="preserve">96 cases and 318 controls in the original study cohort with the </w:t>
      </w:r>
      <w:r w:rsidR="00875944">
        <w:rPr>
          <w:lang w:val="en-US"/>
        </w:rPr>
        <w:t>43</w:t>
      </w:r>
      <w:r>
        <w:rPr>
          <w:lang w:val="en-US"/>
        </w:rPr>
        <w:t xml:space="preserve"> cases and </w:t>
      </w:r>
      <w:r w:rsidR="00875944">
        <w:rPr>
          <w:lang w:val="en-US"/>
        </w:rPr>
        <w:t>119</w:t>
      </w:r>
      <w:r>
        <w:rPr>
          <w:lang w:val="en-US"/>
        </w:rPr>
        <w:t xml:space="preserve"> controls included in the present study</w:t>
      </w:r>
    </w:p>
    <w:p w14:paraId="12A498C3" w14:textId="2888B85A" w:rsidR="00F71D5F" w:rsidRDefault="00F71D5F"/>
    <w:tbl>
      <w:tblPr>
        <w:tblStyle w:val="Oformateradtabell2"/>
        <w:tblW w:w="10348" w:type="dxa"/>
        <w:tblLayout w:type="fixed"/>
        <w:tblLook w:val="0620" w:firstRow="1" w:lastRow="0" w:firstColumn="0" w:lastColumn="0" w:noHBand="1" w:noVBand="1"/>
      </w:tblPr>
      <w:tblGrid>
        <w:gridCol w:w="1985"/>
        <w:gridCol w:w="258"/>
        <w:gridCol w:w="424"/>
        <w:gridCol w:w="997"/>
        <w:gridCol w:w="548"/>
        <w:gridCol w:w="994"/>
        <w:gridCol w:w="323"/>
        <w:gridCol w:w="779"/>
        <w:gridCol w:w="808"/>
        <w:gridCol w:w="691"/>
        <w:gridCol w:w="840"/>
        <w:gridCol w:w="1701"/>
      </w:tblGrid>
      <w:tr w:rsidR="00FE6690" w:rsidRPr="00FE7CC9" w14:paraId="2305E340" w14:textId="6E4B1846" w:rsidTr="00FE6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tcW w:w="1985" w:type="dxa"/>
          </w:tcPr>
          <w:p w14:paraId="6357411A" w14:textId="77777777" w:rsidR="00FE6690" w:rsidRDefault="00FE6690" w:rsidP="00C22C41">
            <w:pPr>
              <w:rPr>
                <w:bCs w:val="0"/>
                <w:iCs/>
                <w:color w:val="000000"/>
                <w:sz w:val="20"/>
                <w:szCs w:val="20"/>
                <w:lang w:val="en-US"/>
              </w:rPr>
            </w:pPr>
          </w:p>
          <w:p w14:paraId="2569656D" w14:textId="77777777" w:rsidR="00FE6690" w:rsidRDefault="00FE6690" w:rsidP="00C22C41">
            <w:pPr>
              <w:rPr>
                <w:b w:val="0"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8" w:type="dxa"/>
          </w:tcPr>
          <w:p w14:paraId="5764DE6A" w14:textId="77777777" w:rsidR="00FE6690" w:rsidRPr="00E94982" w:rsidRDefault="00FE6690" w:rsidP="00C22C41">
            <w:pPr>
              <w:jc w:val="center"/>
              <w:rPr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63" w:type="dxa"/>
            <w:gridSpan w:val="4"/>
          </w:tcPr>
          <w:p w14:paraId="53B55DDA" w14:textId="77777777" w:rsidR="00FE6690" w:rsidRDefault="00FE6690" w:rsidP="00C22C41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 xml:space="preserve">Original </w:t>
            </w:r>
            <w:proofErr w:type="spellStart"/>
            <w:r>
              <w:rPr>
                <w:iCs/>
                <w:color w:val="000000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323" w:type="dxa"/>
          </w:tcPr>
          <w:p w14:paraId="6FDE49C3" w14:textId="77777777" w:rsidR="00FE6690" w:rsidRPr="00FE7CC9" w:rsidRDefault="00FE6690" w:rsidP="00C22C41">
            <w:pPr>
              <w:jc w:val="center"/>
              <w:rPr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gridSpan w:val="4"/>
          </w:tcPr>
          <w:p w14:paraId="3DC0A850" w14:textId="32324882" w:rsidR="00FE6690" w:rsidRPr="00FE7CC9" w:rsidRDefault="00FE6690" w:rsidP="00C22C41">
            <w:pPr>
              <w:jc w:val="center"/>
              <w:rPr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Cs/>
                <w:color w:val="000000"/>
                <w:sz w:val="20"/>
                <w:szCs w:val="20"/>
                <w:lang w:val="en-US"/>
              </w:rPr>
              <w:t xml:space="preserve">Cohort </w:t>
            </w:r>
            <w:proofErr w:type="spellStart"/>
            <w:r>
              <w:rPr>
                <w:iCs/>
                <w:color w:val="000000"/>
                <w:sz w:val="20"/>
                <w:szCs w:val="20"/>
                <w:lang w:val="en-US"/>
              </w:rPr>
              <w:t>analysed</w:t>
            </w:r>
            <w:proofErr w:type="spellEnd"/>
            <w:r>
              <w:rPr>
                <w:iCs/>
                <w:color w:val="000000"/>
                <w:sz w:val="20"/>
                <w:szCs w:val="20"/>
                <w:lang w:val="en-US"/>
              </w:rPr>
              <w:t xml:space="preserve"> for collagen IV</w:t>
            </w:r>
          </w:p>
        </w:tc>
        <w:tc>
          <w:tcPr>
            <w:tcW w:w="1701" w:type="dxa"/>
          </w:tcPr>
          <w:p w14:paraId="0AD7FF2F" w14:textId="77777777" w:rsidR="00FE6690" w:rsidRPr="008917E7" w:rsidRDefault="00FE6690" w:rsidP="00C22C41">
            <w:pPr>
              <w:jc w:val="center"/>
              <w:rPr>
                <w:iCs/>
                <w:color w:val="000000"/>
                <w:sz w:val="20"/>
                <w:szCs w:val="20"/>
                <w:lang w:val="en-US"/>
              </w:rPr>
            </w:pPr>
            <w:r w:rsidRPr="008917E7">
              <w:rPr>
                <w:iCs/>
                <w:color w:val="000000"/>
                <w:sz w:val="20"/>
                <w:szCs w:val="20"/>
                <w:lang w:val="en-US"/>
              </w:rPr>
              <w:t xml:space="preserve">p-value </w:t>
            </w:r>
          </w:p>
          <w:p w14:paraId="48AC3B9B" w14:textId="7F64CBFD" w:rsidR="00FE6690" w:rsidRPr="008917E7" w:rsidRDefault="00FE6690" w:rsidP="00C22C41">
            <w:pPr>
              <w:jc w:val="center"/>
              <w:rPr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tumours</w:t>
            </w:r>
            <w:proofErr w:type="spellEnd"/>
            <w:r>
              <w:rPr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analysed</w:t>
            </w:r>
            <w:proofErr w:type="spellEnd"/>
            <w:r>
              <w:rPr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 xml:space="preserve"> for collagen IV vs those that could not be </w:t>
            </w:r>
            <w:proofErr w:type="spellStart"/>
            <w:r>
              <w:rPr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analysed</w:t>
            </w:r>
            <w:proofErr w:type="spellEnd"/>
            <w:r>
              <w:rPr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FE6690" w:rsidRPr="00F61AF9" w14:paraId="7B3C49F5" w14:textId="614B1533" w:rsidTr="00FE6690">
        <w:trPr>
          <w:trHeight w:val="262"/>
        </w:trPr>
        <w:tc>
          <w:tcPr>
            <w:tcW w:w="1985" w:type="dxa"/>
          </w:tcPr>
          <w:p w14:paraId="33EBCE17" w14:textId="77777777" w:rsidR="00FE6690" w:rsidRDefault="00FE6690" w:rsidP="00C22C41">
            <w:pPr>
              <w:rPr>
                <w:b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8" w:type="dxa"/>
          </w:tcPr>
          <w:p w14:paraId="784E18E6" w14:textId="77777777" w:rsidR="00FE6690" w:rsidRPr="00DE580F" w:rsidRDefault="00FE6690" w:rsidP="00C22C41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gridSpan w:val="2"/>
          </w:tcPr>
          <w:p w14:paraId="671E39DF" w14:textId="77777777" w:rsidR="00FE6690" w:rsidRPr="00086989" w:rsidRDefault="00FE6690" w:rsidP="00C22C4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86989">
              <w:rPr>
                <w:i/>
                <w:iCs/>
                <w:color w:val="000000"/>
                <w:sz w:val="20"/>
                <w:szCs w:val="20"/>
              </w:rPr>
              <w:t>Cases</w:t>
            </w:r>
          </w:p>
          <w:p w14:paraId="0D9F05D8" w14:textId="77777777" w:rsidR="00FE6690" w:rsidRDefault="00FE6690" w:rsidP="00C22C41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086989">
              <w:rPr>
                <w:i/>
                <w:iCs/>
                <w:color w:val="000000"/>
                <w:sz w:val="20"/>
                <w:szCs w:val="20"/>
              </w:rPr>
              <w:t>n=96</w:t>
            </w:r>
          </w:p>
        </w:tc>
        <w:tc>
          <w:tcPr>
            <w:tcW w:w="1542" w:type="dxa"/>
            <w:gridSpan w:val="2"/>
          </w:tcPr>
          <w:p w14:paraId="28AFDD2D" w14:textId="77777777" w:rsidR="00FE6690" w:rsidRPr="00086989" w:rsidRDefault="00FE6690" w:rsidP="00C22C4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86989">
              <w:rPr>
                <w:i/>
                <w:iCs/>
                <w:color w:val="000000"/>
                <w:sz w:val="20"/>
                <w:szCs w:val="20"/>
              </w:rPr>
              <w:t>Controls</w:t>
            </w:r>
          </w:p>
          <w:p w14:paraId="7DC4D98A" w14:textId="77777777" w:rsidR="00FE6690" w:rsidRDefault="00FE6690" w:rsidP="00C22C41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086989">
              <w:rPr>
                <w:i/>
                <w:iCs/>
                <w:color w:val="000000"/>
                <w:sz w:val="20"/>
                <w:szCs w:val="20"/>
              </w:rPr>
              <w:t>n=318</w:t>
            </w:r>
          </w:p>
        </w:tc>
        <w:tc>
          <w:tcPr>
            <w:tcW w:w="323" w:type="dxa"/>
          </w:tcPr>
          <w:p w14:paraId="03DA8D4E" w14:textId="77777777" w:rsidR="00FE6690" w:rsidRDefault="00FE6690" w:rsidP="00C22C4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gridSpan w:val="2"/>
          </w:tcPr>
          <w:p w14:paraId="726B9AB6" w14:textId="77777777" w:rsidR="00FE6690" w:rsidRDefault="00FE6690" w:rsidP="00C22C41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ases</w:t>
            </w:r>
          </w:p>
          <w:p w14:paraId="251B2CDC" w14:textId="6B3250F4" w:rsidR="00FE6690" w:rsidRDefault="00FE6690" w:rsidP="00C22C41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=43</w:t>
            </w:r>
          </w:p>
        </w:tc>
        <w:tc>
          <w:tcPr>
            <w:tcW w:w="1531" w:type="dxa"/>
            <w:gridSpan w:val="2"/>
          </w:tcPr>
          <w:p w14:paraId="1E94A766" w14:textId="77777777" w:rsidR="00FE6690" w:rsidRDefault="00FE6690" w:rsidP="00C22C41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ontrols</w:t>
            </w:r>
          </w:p>
          <w:p w14:paraId="47E6C5BA" w14:textId="3FC902F6" w:rsidR="00FE6690" w:rsidRDefault="00FE6690" w:rsidP="00C22C41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=119</w:t>
            </w:r>
          </w:p>
        </w:tc>
        <w:tc>
          <w:tcPr>
            <w:tcW w:w="1701" w:type="dxa"/>
          </w:tcPr>
          <w:p w14:paraId="0F538A72" w14:textId="77777777" w:rsidR="00FE6690" w:rsidRDefault="00FE6690" w:rsidP="00C22C4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FE6690" w:rsidRPr="00F61AF9" w14:paraId="075129FD" w14:textId="7CAEE88C" w:rsidTr="00FE6690">
        <w:trPr>
          <w:trHeight w:val="262"/>
        </w:trPr>
        <w:tc>
          <w:tcPr>
            <w:tcW w:w="1985" w:type="dxa"/>
          </w:tcPr>
          <w:p w14:paraId="52EE3097" w14:textId="77777777" w:rsidR="00FE6690" w:rsidRPr="001B14AE" w:rsidRDefault="00FE6690" w:rsidP="00C22C41">
            <w:pPr>
              <w:rPr>
                <w:b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Cs/>
                <w:color w:val="000000"/>
                <w:sz w:val="20"/>
                <w:szCs w:val="20"/>
                <w:lang w:val="en-US"/>
              </w:rPr>
              <w:t>Median age (</w:t>
            </w:r>
            <w:proofErr w:type="spellStart"/>
            <w:r>
              <w:rPr>
                <w:b/>
                <w:iCs/>
                <w:color w:val="000000"/>
                <w:sz w:val="20"/>
                <w:szCs w:val="20"/>
                <w:lang w:val="en-US"/>
              </w:rPr>
              <w:t>yr</w:t>
            </w:r>
            <w:proofErr w:type="spellEnd"/>
            <w:r>
              <w:rPr>
                <w:b/>
                <w:iCs/>
                <w:color w:val="000000"/>
                <w:sz w:val="20"/>
                <w:szCs w:val="20"/>
                <w:lang w:val="en-US"/>
              </w:rPr>
              <w:t>, range)</w:t>
            </w:r>
          </w:p>
        </w:tc>
        <w:tc>
          <w:tcPr>
            <w:tcW w:w="258" w:type="dxa"/>
          </w:tcPr>
          <w:p w14:paraId="16CB02F9" w14:textId="77777777" w:rsidR="00FE6690" w:rsidRDefault="00FE6690" w:rsidP="00C22C41">
            <w:pPr>
              <w:jc w:val="center"/>
              <w:rPr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4" w:type="dxa"/>
          </w:tcPr>
          <w:p w14:paraId="053DD670" w14:textId="77777777" w:rsidR="00FE6690" w:rsidRPr="001B14AE" w:rsidRDefault="00FE6690" w:rsidP="00C22C41">
            <w:pPr>
              <w:jc w:val="center"/>
              <w:rPr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Cs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997" w:type="dxa"/>
          </w:tcPr>
          <w:p w14:paraId="30584135" w14:textId="77777777" w:rsidR="00FE6690" w:rsidRPr="00F61AF9" w:rsidRDefault="00FE6690" w:rsidP="00C22C41">
            <w:pPr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(26-83)</w:t>
            </w:r>
          </w:p>
        </w:tc>
        <w:tc>
          <w:tcPr>
            <w:tcW w:w="548" w:type="dxa"/>
          </w:tcPr>
          <w:p w14:paraId="44CA62C6" w14:textId="77777777" w:rsidR="00FE6690" w:rsidRPr="00F61AF9" w:rsidRDefault="00FE6690" w:rsidP="00C22C41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994" w:type="dxa"/>
          </w:tcPr>
          <w:p w14:paraId="233C1B93" w14:textId="77777777" w:rsidR="00FE6690" w:rsidRPr="00F61AF9" w:rsidRDefault="00FE6690" w:rsidP="00C22C41">
            <w:pPr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(28-85)</w:t>
            </w:r>
          </w:p>
        </w:tc>
        <w:tc>
          <w:tcPr>
            <w:tcW w:w="323" w:type="dxa"/>
          </w:tcPr>
          <w:p w14:paraId="53FAA17B" w14:textId="77777777" w:rsidR="00FE6690" w:rsidRDefault="00FE6690" w:rsidP="00C22C41">
            <w:pPr>
              <w:jc w:val="center"/>
              <w:rPr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</w:tcPr>
          <w:p w14:paraId="5111C5AC" w14:textId="44D44925" w:rsidR="00FE6690" w:rsidRDefault="00FE6690" w:rsidP="00C22C41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808" w:type="dxa"/>
          </w:tcPr>
          <w:p w14:paraId="31D93718" w14:textId="4198BE56" w:rsidR="00FE6690" w:rsidRDefault="00FE6690" w:rsidP="00C22C41">
            <w:pPr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(46-62)</w:t>
            </w:r>
          </w:p>
        </w:tc>
        <w:tc>
          <w:tcPr>
            <w:tcW w:w="691" w:type="dxa"/>
          </w:tcPr>
          <w:p w14:paraId="752364DD" w14:textId="4BFE560F" w:rsidR="00FE6690" w:rsidRDefault="00FE6690" w:rsidP="00C22C41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840" w:type="dxa"/>
          </w:tcPr>
          <w:p w14:paraId="69E1679F" w14:textId="24B330A2" w:rsidR="00FE6690" w:rsidRDefault="00FE6690" w:rsidP="00C22C41">
            <w:pPr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(49-62)</w:t>
            </w:r>
          </w:p>
        </w:tc>
        <w:tc>
          <w:tcPr>
            <w:tcW w:w="1701" w:type="dxa"/>
          </w:tcPr>
          <w:p w14:paraId="0A41547D" w14:textId="6AE6F9FE" w:rsidR="00FE6690" w:rsidRDefault="00FE6690" w:rsidP="00C22C41">
            <w:pPr>
              <w:rPr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Cs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FE6690" w:rsidRPr="00F61AF9" w14:paraId="06852420" w14:textId="1D854E52" w:rsidTr="00FE6690">
        <w:trPr>
          <w:trHeight w:val="262"/>
        </w:trPr>
        <w:tc>
          <w:tcPr>
            <w:tcW w:w="1985" w:type="dxa"/>
          </w:tcPr>
          <w:p w14:paraId="4FC47F9D" w14:textId="77777777" w:rsidR="00FE6690" w:rsidRPr="00F61AF9" w:rsidRDefault="00FE6690" w:rsidP="00C22C41">
            <w:pPr>
              <w:rPr>
                <w:b/>
                <w:color w:val="000000"/>
                <w:sz w:val="20"/>
                <w:szCs w:val="20"/>
              </w:rPr>
            </w:pPr>
            <w:r w:rsidRPr="00F61AF9">
              <w:rPr>
                <w:b/>
                <w:color w:val="000000"/>
                <w:sz w:val="20"/>
                <w:szCs w:val="20"/>
              </w:rPr>
              <w:t xml:space="preserve">Mode </w:t>
            </w:r>
            <w:proofErr w:type="spellStart"/>
            <w:r w:rsidRPr="00F61AF9">
              <w:rPr>
                <w:b/>
                <w:color w:val="000000"/>
                <w:sz w:val="20"/>
                <w:szCs w:val="20"/>
              </w:rPr>
              <w:t>of</w:t>
            </w:r>
            <w:proofErr w:type="spellEnd"/>
            <w:r w:rsidRPr="00F61AF9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1AF9">
              <w:rPr>
                <w:b/>
                <w:color w:val="000000"/>
                <w:sz w:val="20"/>
                <w:szCs w:val="20"/>
              </w:rPr>
              <w:t>detection</w:t>
            </w:r>
            <w:proofErr w:type="spellEnd"/>
          </w:p>
        </w:tc>
        <w:tc>
          <w:tcPr>
            <w:tcW w:w="258" w:type="dxa"/>
          </w:tcPr>
          <w:p w14:paraId="4060866C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4" w:type="dxa"/>
          </w:tcPr>
          <w:p w14:paraId="5211B5A6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</w:tcPr>
          <w:p w14:paraId="0C728809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48" w:type="dxa"/>
          </w:tcPr>
          <w:p w14:paraId="20D975DF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</w:tcPr>
          <w:p w14:paraId="518BB31E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3" w:type="dxa"/>
          </w:tcPr>
          <w:p w14:paraId="77636E32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</w:tcPr>
          <w:p w14:paraId="3C876E5F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</w:tcPr>
          <w:p w14:paraId="32A2163E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</w:tcPr>
          <w:p w14:paraId="0F3C194D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</w:tcPr>
          <w:p w14:paraId="0FA34B1C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5ACAF96" w14:textId="3A118254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</w:p>
        </w:tc>
      </w:tr>
      <w:tr w:rsidR="00FE6690" w:rsidRPr="00F61AF9" w14:paraId="0E41F71C" w14:textId="76D31D03" w:rsidTr="00FE6690">
        <w:trPr>
          <w:trHeight w:val="252"/>
        </w:trPr>
        <w:tc>
          <w:tcPr>
            <w:tcW w:w="1985" w:type="dxa"/>
          </w:tcPr>
          <w:p w14:paraId="3CC7A6E2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 w:rsidRPr="00F61AF9">
              <w:rPr>
                <w:color w:val="000000"/>
                <w:sz w:val="20"/>
                <w:szCs w:val="20"/>
              </w:rPr>
              <w:t xml:space="preserve">       Screening</w:t>
            </w:r>
          </w:p>
        </w:tc>
        <w:tc>
          <w:tcPr>
            <w:tcW w:w="258" w:type="dxa"/>
          </w:tcPr>
          <w:p w14:paraId="5259FBF9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4" w:type="dxa"/>
          </w:tcPr>
          <w:p w14:paraId="6124716C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 w:rsidRPr="00F61AF9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97" w:type="dxa"/>
          </w:tcPr>
          <w:p w14:paraId="4E2020A3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 w:rsidRPr="00F61AF9">
              <w:rPr>
                <w:color w:val="000000"/>
                <w:sz w:val="20"/>
                <w:szCs w:val="20"/>
              </w:rPr>
              <w:t>52.1%</w:t>
            </w:r>
          </w:p>
        </w:tc>
        <w:tc>
          <w:tcPr>
            <w:tcW w:w="548" w:type="dxa"/>
          </w:tcPr>
          <w:p w14:paraId="4190F657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 w:rsidRPr="00F61AF9">
              <w:rPr>
                <w:color w:val="000000"/>
                <w:sz w:val="20"/>
                <w:szCs w:val="20"/>
              </w:rPr>
              <w:t>233</w:t>
            </w:r>
          </w:p>
        </w:tc>
        <w:tc>
          <w:tcPr>
            <w:tcW w:w="994" w:type="dxa"/>
          </w:tcPr>
          <w:p w14:paraId="71473B5F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 w:rsidRPr="00F61AF9">
              <w:rPr>
                <w:color w:val="000000"/>
                <w:sz w:val="20"/>
                <w:szCs w:val="20"/>
              </w:rPr>
              <w:t>73.3%</w:t>
            </w:r>
          </w:p>
        </w:tc>
        <w:tc>
          <w:tcPr>
            <w:tcW w:w="323" w:type="dxa"/>
          </w:tcPr>
          <w:p w14:paraId="54BDAE8F" w14:textId="77777777" w:rsidR="00FE6690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</w:tcPr>
          <w:p w14:paraId="0BDE9851" w14:textId="69457870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08" w:type="dxa"/>
          </w:tcPr>
          <w:p w14:paraId="75861245" w14:textId="36922CB8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1.2)</w:t>
            </w:r>
          </w:p>
        </w:tc>
        <w:tc>
          <w:tcPr>
            <w:tcW w:w="691" w:type="dxa"/>
          </w:tcPr>
          <w:p w14:paraId="3377DFC5" w14:textId="1101E908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840" w:type="dxa"/>
          </w:tcPr>
          <w:p w14:paraId="18D06867" w14:textId="092F21B1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8.1)</w:t>
            </w:r>
          </w:p>
        </w:tc>
        <w:tc>
          <w:tcPr>
            <w:tcW w:w="1701" w:type="dxa"/>
          </w:tcPr>
          <w:p w14:paraId="43CE6BFD" w14:textId="3D9CEC20" w:rsidR="00FE6690" w:rsidRDefault="00FE6690" w:rsidP="00C22C41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FE6690" w:rsidRPr="00F61AF9" w14:paraId="7FCDD5D4" w14:textId="3A09717A" w:rsidTr="00FE6690">
        <w:trPr>
          <w:trHeight w:val="239"/>
        </w:trPr>
        <w:tc>
          <w:tcPr>
            <w:tcW w:w="1985" w:type="dxa"/>
          </w:tcPr>
          <w:p w14:paraId="13B1AFC9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 w:rsidRPr="00F61AF9">
              <w:rPr>
                <w:color w:val="000000"/>
                <w:sz w:val="20"/>
                <w:szCs w:val="20"/>
              </w:rPr>
              <w:t xml:space="preserve">       Non- screening</w:t>
            </w:r>
          </w:p>
        </w:tc>
        <w:tc>
          <w:tcPr>
            <w:tcW w:w="258" w:type="dxa"/>
          </w:tcPr>
          <w:p w14:paraId="22B177DB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4" w:type="dxa"/>
          </w:tcPr>
          <w:p w14:paraId="0D4FCB21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 w:rsidRPr="00F61AF9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997" w:type="dxa"/>
          </w:tcPr>
          <w:p w14:paraId="493057CD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 w:rsidRPr="00F61AF9">
              <w:rPr>
                <w:color w:val="000000"/>
                <w:sz w:val="20"/>
                <w:szCs w:val="20"/>
              </w:rPr>
              <w:t>34.4%</w:t>
            </w:r>
          </w:p>
        </w:tc>
        <w:tc>
          <w:tcPr>
            <w:tcW w:w="548" w:type="dxa"/>
          </w:tcPr>
          <w:p w14:paraId="5EA530C2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 w:rsidRPr="00F61AF9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994" w:type="dxa"/>
          </w:tcPr>
          <w:p w14:paraId="024C61CA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 w:rsidRPr="00F61AF9">
              <w:rPr>
                <w:color w:val="000000"/>
                <w:sz w:val="20"/>
                <w:szCs w:val="20"/>
              </w:rPr>
              <w:t>22.6%</w:t>
            </w:r>
          </w:p>
        </w:tc>
        <w:tc>
          <w:tcPr>
            <w:tcW w:w="323" w:type="dxa"/>
          </w:tcPr>
          <w:p w14:paraId="475037A8" w14:textId="77777777" w:rsidR="00FE6690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</w:tcPr>
          <w:p w14:paraId="6B74077D" w14:textId="69B473AE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08" w:type="dxa"/>
          </w:tcPr>
          <w:p w14:paraId="5D5046FC" w14:textId="11FACD2D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2.6)</w:t>
            </w:r>
          </w:p>
        </w:tc>
        <w:tc>
          <w:tcPr>
            <w:tcW w:w="691" w:type="dxa"/>
          </w:tcPr>
          <w:p w14:paraId="6BC0260F" w14:textId="0D777BA4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40" w:type="dxa"/>
          </w:tcPr>
          <w:p w14:paraId="4580F899" w14:textId="381BF253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0.3)</w:t>
            </w:r>
          </w:p>
        </w:tc>
        <w:tc>
          <w:tcPr>
            <w:tcW w:w="1701" w:type="dxa"/>
          </w:tcPr>
          <w:p w14:paraId="7BF0F92E" w14:textId="77777777" w:rsidR="00FE6690" w:rsidRDefault="00FE6690" w:rsidP="00C22C41">
            <w:pPr>
              <w:rPr>
                <w:color w:val="000000"/>
                <w:sz w:val="20"/>
                <w:szCs w:val="20"/>
              </w:rPr>
            </w:pPr>
          </w:p>
        </w:tc>
      </w:tr>
      <w:tr w:rsidR="00FE6690" w:rsidRPr="00F61AF9" w14:paraId="76856E2B" w14:textId="6E1C9FDD" w:rsidTr="00FE6690">
        <w:trPr>
          <w:trHeight w:val="239"/>
        </w:trPr>
        <w:tc>
          <w:tcPr>
            <w:tcW w:w="1985" w:type="dxa"/>
          </w:tcPr>
          <w:p w14:paraId="16911476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 w:rsidRPr="00F61AF9">
              <w:rPr>
                <w:color w:val="000000"/>
                <w:sz w:val="20"/>
                <w:szCs w:val="20"/>
              </w:rPr>
              <w:t xml:space="preserve">       </w:t>
            </w:r>
            <w:proofErr w:type="spellStart"/>
            <w:r w:rsidRPr="00F61AF9">
              <w:rPr>
                <w:color w:val="000000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258" w:type="dxa"/>
          </w:tcPr>
          <w:p w14:paraId="56CAC2D1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4" w:type="dxa"/>
          </w:tcPr>
          <w:p w14:paraId="3BA09E7F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 w:rsidRPr="00F61AF9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97" w:type="dxa"/>
          </w:tcPr>
          <w:p w14:paraId="1BED4E6C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 w:rsidRPr="00F61AF9">
              <w:rPr>
                <w:color w:val="000000"/>
                <w:sz w:val="20"/>
                <w:szCs w:val="20"/>
              </w:rPr>
              <w:t>13.5%</w:t>
            </w:r>
          </w:p>
        </w:tc>
        <w:tc>
          <w:tcPr>
            <w:tcW w:w="548" w:type="dxa"/>
          </w:tcPr>
          <w:p w14:paraId="79E6485E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 w:rsidRPr="00F61AF9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94" w:type="dxa"/>
          </w:tcPr>
          <w:p w14:paraId="127334C3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 w:rsidRPr="00F61AF9">
              <w:rPr>
                <w:color w:val="000000"/>
                <w:sz w:val="20"/>
                <w:szCs w:val="20"/>
              </w:rPr>
              <w:t>4.1%</w:t>
            </w:r>
          </w:p>
        </w:tc>
        <w:tc>
          <w:tcPr>
            <w:tcW w:w="323" w:type="dxa"/>
          </w:tcPr>
          <w:p w14:paraId="68BBE4FE" w14:textId="77777777" w:rsidR="00FE6690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</w:tcPr>
          <w:p w14:paraId="0B4CE168" w14:textId="232C1E44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08" w:type="dxa"/>
          </w:tcPr>
          <w:p w14:paraId="1F70134C" w14:textId="06231F8A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6.3)</w:t>
            </w:r>
          </w:p>
        </w:tc>
        <w:tc>
          <w:tcPr>
            <w:tcW w:w="691" w:type="dxa"/>
          </w:tcPr>
          <w:p w14:paraId="29A10D26" w14:textId="0C7DA6C9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dxa"/>
          </w:tcPr>
          <w:p w14:paraId="228229AC" w14:textId="642D7DB6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1701" w:type="dxa"/>
          </w:tcPr>
          <w:p w14:paraId="61089D42" w14:textId="77777777" w:rsidR="00FE6690" w:rsidRDefault="00FE6690" w:rsidP="00C22C41">
            <w:pPr>
              <w:rPr>
                <w:color w:val="000000"/>
                <w:sz w:val="20"/>
                <w:szCs w:val="20"/>
              </w:rPr>
            </w:pPr>
          </w:p>
        </w:tc>
      </w:tr>
      <w:tr w:rsidR="00FE6690" w:rsidRPr="00F61AF9" w14:paraId="34292310" w14:textId="09CBAE9D" w:rsidTr="00FE6690">
        <w:trPr>
          <w:trHeight w:val="262"/>
        </w:trPr>
        <w:tc>
          <w:tcPr>
            <w:tcW w:w="1985" w:type="dxa"/>
          </w:tcPr>
          <w:p w14:paraId="64722EB7" w14:textId="68CC4260" w:rsidR="00FE6690" w:rsidRPr="0031137F" w:rsidRDefault="00FE6690" w:rsidP="00C22C41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 w:rsidRPr="001B14AE">
              <w:rPr>
                <w:b/>
                <w:color w:val="000000"/>
                <w:sz w:val="20"/>
                <w:szCs w:val="20"/>
                <w:lang w:val="en-US"/>
              </w:rPr>
              <w:t xml:space="preserve">Tumor size </w:t>
            </w:r>
            <w:r w:rsidRPr="00421AD6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8" w:type="dxa"/>
          </w:tcPr>
          <w:p w14:paraId="0B771F17" w14:textId="77777777" w:rsidR="00FE6690" w:rsidRPr="00421AD6" w:rsidRDefault="00FE6690" w:rsidP="00C22C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4" w:type="dxa"/>
          </w:tcPr>
          <w:p w14:paraId="552B7366" w14:textId="7E92DE03" w:rsidR="00FE6690" w:rsidRPr="00F61AF9" w:rsidRDefault="00FE6690" w:rsidP="003113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</w:tcPr>
          <w:p w14:paraId="370A0822" w14:textId="40119BCD" w:rsidR="00FE6690" w:rsidRPr="00F61AF9" w:rsidRDefault="00FE6690" w:rsidP="008759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48" w:type="dxa"/>
          </w:tcPr>
          <w:p w14:paraId="3F18ADCF" w14:textId="635C116C" w:rsidR="00FE6690" w:rsidRPr="00F61AF9" w:rsidRDefault="00FE6690" w:rsidP="003113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</w:tcPr>
          <w:p w14:paraId="47D25C07" w14:textId="5E1551A5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3" w:type="dxa"/>
          </w:tcPr>
          <w:p w14:paraId="6C2156F3" w14:textId="77777777" w:rsidR="00FE6690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</w:tcPr>
          <w:p w14:paraId="150132F9" w14:textId="1A5BB525" w:rsidR="00FE6690" w:rsidRDefault="00FE6690" w:rsidP="003113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</w:tcPr>
          <w:p w14:paraId="42B56540" w14:textId="18A3D4E0" w:rsidR="00FE6690" w:rsidRDefault="00FE6690" w:rsidP="00C22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</w:tcPr>
          <w:p w14:paraId="57872825" w14:textId="53C0E8A0" w:rsidR="00FE6690" w:rsidRDefault="00FE6690" w:rsidP="003113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</w:tcPr>
          <w:p w14:paraId="503FA1A5" w14:textId="03979EE5" w:rsidR="00FE6690" w:rsidRDefault="00FE6690" w:rsidP="00C22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3035C43" w14:textId="77777777" w:rsidR="00FE6690" w:rsidRDefault="00FE6690" w:rsidP="00C22C41">
            <w:pPr>
              <w:rPr>
                <w:color w:val="000000"/>
                <w:sz w:val="20"/>
                <w:szCs w:val="20"/>
              </w:rPr>
            </w:pPr>
          </w:p>
        </w:tc>
      </w:tr>
      <w:tr w:rsidR="00FE6690" w:rsidRPr="00F61AF9" w14:paraId="405D6EBC" w14:textId="38D453F2" w:rsidTr="00FE6690">
        <w:trPr>
          <w:trHeight w:val="262"/>
        </w:trPr>
        <w:tc>
          <w:tcPr>
            <w:tcW w:w="1985" w:type="dxa"/>
          </w:tcPr>
          <w:p w14:paraId="31366FBA" w14:textId="195664ED" w:rsidR="00FE6690" w:rsidRPr="0031137F" w:rsidRDefault="00FE6690" w:rsidP="00C22C41">
            <w:pPr>
              <w:rPr>
                <w:color w:val="000000"/>
                <w:sz w:val="20"/>
                <w:szCs w:val="20"/>
                <w:lang w:val="en-US"/>
              </w:rPr>
            </w:pPr>
            <w:r w:rsidRPr="001B14AE">
              <w:rPr>
                <w:color w:val="000000"/>
                <w:sz w:val="20"/>
                <w:szCs w:val="20"/>
                <w:lang w:val="en-US"/>
              </w:rPr>
              <w:t xml:space="preserve">       &lt; 25mm</w:t>
            </w:r>
          </w:p>
        </w:tc>
        <w:tc>
          <w:tcPr>
            <w:tcW w:w="258" w:type="dxa"/>
          </w:tcPr>
          <w:p w14:paraId="10690691" w14:textId="77777777" w:rsidR="00FE6690" w:rsidRPr="00421AD6" w:rsidRDefault="00FE6690" w:rsidP="00C22C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4" w:type="dxa"/>
          </w:tcPr>
          <w:p w14:paraId="282DB3E8" w14:textId="71D1EDC2" w:rsidR="00FE6690" w:rsidRPr="00421AD6" w:rsidRDefault="00FE6690" w:rsidP="00C22C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997" w:type="dxa"/>
          </w:tcPr>
          <w:p w14:paraId="7C5B8CD7" w14:textId="755AA738" w:rsidR="00FE6690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8.5)</w:t>
            </w:r>
          </w:p>
        </w:tc>
        <w:tc>
          <w:tcPr>
            <w:tcW w:w="548" w:type="dxa"/>
          </w:tcPr>
          <w:p w14:paraId="5F3711D5" w14:textId="3B74673B" w:rsidR="00FE6690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994" w:type="dxa"/>
          </w:tcPr>
          <w:p w14:paraId="5EB410CA" w14:textId="5FE9D7DD" w:rsidR="00FE6690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0.4)</w:t>
            </w:r>
          </w:p>
        </w:tc>
        <w:tc>
          <w:tcPr>
            <w:tcW w:w="323" w:type="dxa"/>
          </w:tcPr>
          <w:p w14:paraId="3CF4EB40" w14:textId="77777777" w:rsidR="00FE6690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</w:tcPr>
          <w:p w14:paraId="1AF1D63C" w14:textId="15FDC8F3" w:rsidR="00FE6690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08" w:type="dxa"/>
          </w:tcPr>
          <w:p w14:paraId="4AB4896C" w14:textId="16E40F3B" w:rsidR="00FE6690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5.6)</w:t>
            </w:r>
          </w:p>
        </w:tc>
        <w:tc>
          <w:tcPr>
            <w:tcW w:w="691" w:type="dxa"/>
          </w:tcPr>
          <w:p w14:paraId="0B08D4F8" w14:textId="7B53B5B6" w:rsidR="00FE6690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40" w:type="dxa"/>
          </w:tcPr>
          <w:p w14:paraId="6CDEF4AC" w14:textId="6046BECF" w:rsidR="00FE6690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0.4)</w:t>
            </w:r>
          </w:p>
        </w:tc>
        <w:tc>
          <w:tcPr>
            <w:tcW w:w="1701" w:type="dxa"/>
          </w:tcPr>
          <w:p w14:paraId="50901724" w14:textId="3B5CED94" w:rsidR="00FE6690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&lt;0.001</w:t>
            </w:r>
          </w:p>
        </w:tc>
      </w:tr>
      <w:tr w:rsidR="00FE6690" w:rsidRPr="00F61AF9" w14:paraId="70A6080C" w14:textId="12685C01" w:rsidTr="00FE6690">
        <w:trPr>
          <w:trHeight w:val="262"/>
        </w:trPr>
        <w:tc>
          <w:tcPr>
            <w:tcW w:w="1985" w:type="dxa"/>
          </w:tcPr>
          <w:p w14:paraId="085FBE0F" w14:textId="31862BF2" w:rsidR="00FE6690" w:rsidRPr="0031137F" w:rsidRDefault="00FE6690" w:rsidP="00C22C41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   </w:t>
            </w:r>
            <w:r w:rsidRPr="0031137F">
              <w:rPr>
                <w:color w:val="000000"/>
                <w:sz w:val="20"/>
                <w:szCs w:val="20"/>
                <w:lang w:val="en-US"/>
              </w:rPr>
              <w:t>≥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31137F">
              <w:rPr>
                <w:color w:val="000000"/>
                <w:sz w:val="20"/>
                <w:szCs w:val="20"/>
                <w:lang w:val="en-US"/>
              </w:rPr>
              <w:t>25 mm</w:t>
            </w:r>
          </w:p>
        </w:tc>
        <w:tc>
          <w:tcPr>
            <w:tcW w:w="258" w:type="dxa"/>
          </w:tcPr>
          <w:p w14:paraId="5C0AECC9" w14:textId="77777777" w:rsidR="00FE6690" w:rsidRPr="00421AD6" w:rsidRDefault="00FE6690" w:rsidP="00C22C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4" w:type="dxa"/>
          </w:tcPr>
          <w:p w14:paraId="2A2AC2B9" w14:textId="45A808AD" w:rsidR="00FE6690" w:rsidRPr="00421AD6" w:rsidRDefault="00FE6690" w:rsidP="00C22C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997" w:type="dxa"/>
          </w:tcPr>
          <w:p w14:paraId="457CF5AB" w14:textId="3C640793" w:rsidR="00FE6690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7.9)</w:t>
            </w:r>
          </w:p>
        </w:tc>
        <w:tc>
          <w:tcPr>
            <w:tcW w:w="548" w:type="dxa"/>
          </w:tcPr>
          <w:p w14:paraId="65E97F61" w14:textId="295C7F20" w:rsidR="00FE6690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994" w:type="dxa"/>
          </w:tcPr>
          <w:p w14:paraId="49C89969" w14:textId="0D32A409" w:rsidR="00FE6690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7.0)</w:t>
            </w:r>
          </w:p>
        </w:tc>
        <w:tc>
          <w:tcPr>
            <w:tcW w:w="323" w:type="dxa"/>
          </w:tcPr>
          <w:p w14:paraId="2FB21D93" w14:textId="77777777" w:rsidR="00FE6690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</w:tcPr>
          <w:p w14:paraId="5F254E5E" w14:textId="0879E6E6" w:rsidR="00FE6690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08" w:type="dxa"/>
          </w:tcPr>
          <w:p w14:paraId="353C4E4E" w14:textId="2D5F884B" w:rsidR="00FE6690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5.8)</w:t>
            </w:r>
          </w:p>
        </w:tc>
        <w:tc>
          <w:tcPr>
            <w:tcW w:w="691" w:type="dxa"/>
          </w:tcPr>
          <w:p w14:paraId="6594DE3A" w14:textId="4A9343EB" w:rsidR="00FE6690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840" w:type="dxa"/>
          </w:tcPr>
          <w:p w14:paraId="1B1E3362" w14:textId="159DEC1F" w:rsidR="00FE6690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4.5)</w:t>
            </w:r>
          </w:p>
        </w:tc>
        <w:tc>
          <w:tcPr>
            <w:tcW w:w="1701" w:type="dxa"/>
          </w:tcPr>
          <w:p w14:paraId="71A0185A" w14:textId="33E111C0" w:rsidR="00FE6690" w:rsidRDefault="00FE6690" w:rsidP="00C22C41">
            <w:pPr>
              <w:rPr>
                <w:color w:val="000000"/>
                <w:sz w:val="20"/>
                <w:szCs w:val="20"/>
              </w:rPr>
            </w:pPr>
          </w:p>
        </w:tc>
      </w:tr>
      <w:tr w:rsidR="00FE6690" w:rsidRPr="00F61AF9" w14:paraId="6049096F" w14:textId="7DA49B59" w:rsidTr="00FE6690">
        <w:trPr>
          <w:trHeight w:val="262"/>
        </w:trPr>
        <w:tc>
          <w:tcPr>
            <w:tcW w:w="1985" w:type="dxa"/>
          </w:tcPr>
          <w:p w14:paraId="773986C0" w14:textId="76A590BC" w:rsidR="00FE6690" w:rsidRPr="001B14AE" w:rsidRDefault="00FE6690" w:rsidP="00C22C41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   </w:t>
            </w:r>
            <w:r w:rsidRPr="00421AD6">
              <w:rPr>
                <w:color w:val="000000"/>
                <w:sz w:val="20"/>
                <w:szCs w:val="20"/>
                <w:lang w:val="en-US"/>
              </w:rPr>
              <w:t xml:space="preserve">Missing        </w:t>
            </w:r>
          </w:p>
        </w:tc>
        <w:tc>
          <w:tcPr>
            <w:tcW w:w="258" w:type="dxa"/>
          </w:tcPr>
          <w:p w14:paraId="74F374A0" w14:textId="77777777" w:rsidR="00FE6690" w:rsidRPr="00421AD6" w:rsidRDefault="00FE6690" w:rsidP="00C22C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4" w:type="dxa"/>
          </w:tcPr>
          <w:p w14:paraId="3ACE0826" w14:textId="2288A4EE" w:rsidR="00FE6690" w:rsidRPr="00421AD6" w:rsidRDefault="00FE6690" w:rsidP="00C22C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997" w:type="dxa"/>
          </w:tcPr>
          <w:p w14:paraId="0D1B748C" w14:textId="5E68D178" w:rsidR="00FE6690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3.5)</w:t>
            </w:r>
          </w:p>
        </w:tc>
        <w:tc>
          <w:tcPr>
            <w:tcW w:w="548" w:type="dxa"/>
          </w:tcPr>
          <w:p w14:paraId="7152D10F" w14:textId="1EE00836" w:rsidR="00FE6690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94" w:type="dxa"/>
          </w:tcPr>
          <w:p w14:paraId="112B211E" w14:textId="362FA7BF" w:rsidR="00FE6690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2.6)</w:t>
            </w:r>
          </w:p>
        </w:tc>
        <w:tc>
          <w:tcPr>
            <w:tcW w:w="323" w:type="dxa"/>
          </w:tcPr>
          <w:p w14:paraId="3EA22855" w14:textId="77777777" w:rsidR="00FE6690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</w:tcPr>
          <w:p w14:paraId="6DF213B3" w14:textId="4FFC179B" w:rsidR="00FE6690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08" w:type="dxa"/>
          </w:tcPr>
          <w:p w14:paraId="7AEABD86" w14:textId="2288047D" w:rsidR="00FE6690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8.6)</w:t>
            </w:r>
          </w:p>
        </w:tc>
        <w:tc>
          <w:tcPr>
            <w:tcW w:w="691" w:type="dxa"/>
          </w:tcPr>
          <w:p w14:paraId="1A75B57E" w14:textId="300ECB8C" w:rsidR="00FE6690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40" w:type="dxa"/>
          </w:tcPr>
          <w:p w14:paraId="30C06756" w14:textId="27A0C9C2" w:rsidR="00FE6690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5.1)</w:t>
            </w:r>
          </w:p>
        </w:tc>
        <w:tc>
          <w:tcPr>
            <w:tcW w:w="1701" w:type="dxa"/>
          </w:tcPr>
          <w:p w14:paraId="2E629E30" w14:textId="77777777" w:rsidR="00FE6690" w:rsidRDefault="00FE6690" w:rsidP="00C22C41">
            <w:pPr>
              <w:rPr>
                <w:color w:val="000000"/>
                <w:sz w:val="20"/>
                <w:szCs w:val="20"/>
              </w:rPr>
            </w:pPr>
          </w:p>
        </w:tc>
      </w:tr>
      <w:tr w:rsidR="00FE6690" w:rsidRPr="00F61AF9" w14:paraId="7838BFEF" w14:textId="2D79B213" w:rsidTr="00FE6690">
        <w:trPr>
          <w:trHeight w:val="281"/>
        </w:trPr>
        <w:tc>
          <w:tcPr>
            <w:tcW w:w="1985" w:type="dxa"/>
          </w:tcPr>
          <w:p w14:paraId="533E6EC8" w14:textId="77777777" w:rsidR="00FE6690" w:rsidRPr="00F61AF9" w:rsidRDefault="00FE6690" w:rsidP="00C22C41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F61AF9">
              <w:rPr>
                <w:b/>
                <w:color w:val="000000"/>
                <w:sz w:val="20"/>
                <w:szCs w:val="20"/>
              </w:rPr>
              <w:t>Margin</w:t>
            </w:r>
            <w:proofErr w:type="spellEnd"/>
            <w:r w:rsidRPr="00F61AF9">
              <w:rPr>
                <w:b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258" w:type="dxa"/>
          </w:tcPr>
          <w:p w14:paraId="1D2CD7C8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4" w:type="dxa"/>
          </w:tcPr>
          <w:p w14:paraId="5C5EE76D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</w:tcPr>
          <w:p w14:paraId="3FE11D49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48" w:type="dxa"/>
          </w:tcPr>
          <w:p w14:paraId="3A2D4772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</w:tcPr>
          <w:p w14:paraId="761AB6A7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3" w:type="dxa"/>
          </w:tcPr>
          <w:p w14:paraId="79DE277D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</w:tcPr>
          <w:p w14:paraId="5A9DEC4E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</w:tcPr>
          <w:p w14:paraId="777F5CF3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</w:tcPr>
          <w:p w14:paraId="6C1DD6B4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</w:tcPr>
          <w:p w14:paraId="4FC29E1E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5CAF157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</w:p>
        </w:tc>
      </w:tr>
      <w:tr w:rsidR="00FE6690" w:rsidRPr="00F61AF9" w14:paraId="608AAF4D" w14:textId="1B600351" w:rsidTr="00FE6690">
        <w:trPr>
          <w:trHeight w:val="281"/>
        </w:trPr>
        <w:tc>
          <w:tcPr>
            <w:tcW w:w="1985" w:type="dxa"/>
          </w:tcPr>
          <w:p w14:paraId="34282844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</w:t>
            </w:r>
            <w:r w:rsidRPr="00F61AF9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58" w:type="dxa"/>
          </w:tcPr>
          <w:p w14:paraId="039D76AC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4" w:type="dxa"/>
          </w:tcPr>
          <w:p w14:paraId="4ADE6047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 w:rsidRPr="00F61AF9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997" w:type="dxa"/>
          </w:tcPr>
          <w:p w14:paraId="50205BAF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 w:rsidRPr="00F61AF9">
              <w:rPr>
                <w:color w:val="000000"/>
                <w:sz w:val="20"/>
                <w:szCs w:val="20"/>
              </w:rPr>
              <w:t>85.4%</w:t>
            </w:r>
          </w:p>
        </w:tc>
        <w:tc>
          <w:tcPr>
            <w:tcW w:w="548" w:type="dxa"/>
          </w:tcPr>
          <w:p w14:paraId="046A24E4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5</w:t>
            </w:r>
          </w:p>
        </w:tc>
        <w:tc>
          <w:tcPr>
            <w:tcW w:w="994" w:type="dxa"/>
          </w:tcPr>
          <w:p w14:paraId="7715E9E9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6</w:t>
            </w:r>
            <w:r w:rsidRPr="00F61AF9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323" w:type="dxa"/>
          </w:tcPr>
          <w:p w14:paraId="1EBB7A7F" w14:textId="77777777" w:rsidR="00FE6690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</w:tcPr>
          <w:p w14:paraId="19570E84" w14:textId="70D168F8" w:rsidR="00FE6690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08" w:type="dxa"/>
          </w:tcPr>
          <w:p w14:paraId="3BD49028" w14:textId="087A43C5" w:rsidR="00FE6690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9.1)</w:t>
            </w:r>
          </w:p>
        </w:tc>
        <w:tc>
          <w:tcPr>
            <w:tcW w:w="691" w:type="dxa"/>
          </w:tcPr>
          <w:p w14:paraId="64AB1CD4" w14:textId="29249A95" w:rsidR="00FE6690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840" w:type="dxa"/>
          </w:tcPr>
          <w:p w14:paraId="137DEA1A" w14:textId="48DCEA21" w:rsidR="00FE6690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3.3)</w:t>
            </w:r>
          </w:p>
        </w:tc>
        <w:tc>
          <w:tcPr>
            <w:tcW w:w="1701" w:type="dxa"/>
          </w:tcPr>
          <w:p w14:paraId="76B2E2AA" w14:textId="34EA9F91" w:rsidR="00FE6690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&lt;0.001</w:t>
            </w:r>
          </w:p>
        </w:tc>
      </w:tr>
      <w:tr w:rsidR="00FE6690" w:rsidRPr="00F61AF9" w14:paraId="017121D4" w14:textId="40DA655B" w:rsidTr="00FE6690">
        <w:trPr>
          <w:trHeight w:val="281"/>
        </w:trPr>
        <w:tc>
          <w:tcPr>
            <w:tcW w:w="1985" w:type="dxa"/>
          </w:tcPr>
          <w:p w14:paraId="4373FE3B" w14:textId="65CED025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</w:t>
            </w:r>
            <w:r w:rsidRPr="00F61AF9">
              <w:rPr>
                <w:color w:val="000000"/>
                <w:sz w:val="20"/>
                <w:szCs w:val="20"/>
              </w:rPr>
              <w:t>Positive/</w:t>
            </w:r>
            <w:proofErr w:type="spellStart"/>
            <w:r w:rsidRPr="00F61AF9">
              <w:rPr>
                <w:color w:val="000000"/>
                <w:sz w:val="20"/>
                <w:szCs w:val="20"/>
              </w:rPr>
              <w:t>uncertain</w:t>
            </w:r>
            <w:proofErr w:type="spellEnd"/>
            <w:r w:rsidRPr="00F61AF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8" w:type="dxa"/>
          </w:tcPr>
          <w:p w14:paraId="53ECEE6E" w14:textId="77777777" w:rsidR="00FE6690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4" w:type="dxa"/>
          </w:tcPr>
          <w:p w14:paraId="4383D95D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7" w:type="dxa"/>
          </w:tcPr>
          <w:p w14:paraId="343691BD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</w:t>
            </w:r>
            <w:r w:rsidRPr="00F61AF9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548" w:type="dxa"/>
          </w:tcPr>
          <w:p w14:paraId="2C81C80B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4" w:type="dxa"/>
          </w:tcPr>
          <w:p w14:paraId="09E4134F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  <w:r w:rsidRPr="00F61AF9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323" w:type="dxa"/>
          </w:tcPr>
          <w:p w14:paraId="0DC571DA" w14:textId="77777777" w:rsidR="00FE6690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</w:tcPr>
          <w:p w14:paraId="6AAD7BDA" w14:textId="293AD1EA" w:rsidR="00FE6690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08" w:type="dxa"/>
          </w:tcPr>
          <w:p w14:paraId="1C755B39" w14:textId="183A9465" w:rsidR="00FE6690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8.6)</w:t>
            </w:r>
          </w:p>
        </w:tc>
        <w:tc>
          <w:tcPr>
            <w:tcW w:w="691" w:type="dxa"/>
          </w:tcPr>
          <w:p w14:paraId="5D396B4D" w14:textId="38A745E6" w:rsidR="00FE6690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40" w:type="dxa"/>
          </w:tcPr>
          <w:p w14:paraId="7ED661C1" w14:textId="1E538EBB" w:rsidR="00FE6690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9)</w:t>
            </w:r>
          </w:p>
        </w:tc>
        <w:tc>
          <w:tcPr>
            <w:tcW w:w="1701" w:type="dxa"/>
          </w:tcPr>
          <w:p w14:paraId="1085E97F" w14:textId="77777777" w:rsidR="00FE6690" w:rsidRDefault="00FE6690" w:rsidP="00C22C41">
            <w:pPr>
              <w:rPr>
                <w:color w:val="000000"/>
                <w:sz w:val="20"/>
                <w:szCs w:val="20"/>
              </w:rPr>
            </w:pPr>
          </w:p>
        </w:tc>
      </w:tr>
      <w:tr w:rsidR="00FE6690" w:rsidRPr="00F61AF9" w14:paraId="7C6C329C" w14:textId="66FE2E2E" w:rsidTr="00FE6690">
        <w:trPr>
          <w:trHeight w:val="281"/>
        </w:trPr>
        <w:tc>
          <w:tcPr>
            <w:tcW w:w="1985" w:type="dxa"/>
          </w:tcPr>
          <w:p w14:paraId="6C2B671A" w14:textId="77777777" w:rsidR="00FE6690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</w:t>
            </w:r>
            <w:proofErr w:type="spellStart"/>
            <w:r>
              <w:rPr>
                <w:color w:val="000000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258" w:type="dxa"/>
          </w:tcPr>
          <w:p w14:paraId="581F4D47" w14:textId="77777777" w:rsidR="00FE6690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4" w:type="dxa"/>
          </w:tcPr>
          <w:p w14:paraId="43E47356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</w:tcPr>
          <w:p w14:paraId="2E297C37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%</w:t>
            </w:r>
          </w:p>
        </w:tc>
        <w:tc>
          <w:tcPr>
            <w:tcW w:w="548" w:type="dxa"/>
          </w:tcPr>
          <w:p w14:paraId="088F18E2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4" w:type="dxa"/>
          </w:tcPr>
          <w:p w14:paraId="74BA53D7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%</w:t>
            </w:r>
          </w:p>
        </w:tc>
        <w:tc>
          <w:tcPr>
            <w:tcW w:w="323" w:type="dxa"/>
          </w:tcPr>
          <w:p w14:paraId="2B2F52B9" w14:textId="77777777" w:rsidR="00FE6690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</w:tcPr>
          <w:p w14:paraId="5185412C" w14:textId="0697630B" w:rsidR="00FE6690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08" w:type="dxa"/>
          </w:tcPr>
          <w:p w14:paraId="00221725" w14:textId="3F0E78BD" w:rsidR="00FE6690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691" w:type="dxa"/>
          </w:tcPr>
          <w:p w14:paraId="36DE97F8" w14:textId="32D51EEF" w:rsidR="00FE6690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</w:tcPr>
          <w:p w14:paraId="1478E169" w14:textId="35773133" w:rsidR="00FE6690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1701" w:type="dxa"/>
          </w:tcPr>
          <w:p w14:paraId="5BDAB312" w14:textId="77777777" w:rsidR="00FE6690" w:rsidRDefault="00FE6690" w:rsidP="00C22C41">
            <w:pPr>
              <w:rPr>
                <w:color w:val="000000"/>
                <w:sz w:val="20"/>
                <w:szCs w:val="20"/>
              </w:rPr>
            </w:pPr>
          </w:p>
        </w:tc>
      </w:tr>
      <w:tr w:rsidR="00FE6690" w:rsidRPr="00F61AF9" w14:paraId="6B7FBE73" w14:textId="38FB6086" w:rsidTr="00FE6690">
        <w:trPr>
          <w:trHeight w:val="281"/>
        </w:trPr>
        <w:tc>
          <w:tcPr>
            <w:tcW w:w="1985" w:type="dxa"/>
          </w:tcPr>
          <w:p w14:paraId="5DDE9716" w14:textId="77777777" w:rsidR="00FE6690" w:rsidRPr="00F61AF9" w:rsidRDefault="00FE6690" w:rsidP="00C22C41">
            <w:pPr>
              <w:rPr>
                <w:b/>
                <w:color w:val="000000"/>
                <w:sz w:val="20"/>
                <w:szCs w:val="20"/>
              </w:rPr>
            </w:pPr>
            <w:r w:rsidRPr="00F61AF9">
              <w:rPr>
                <w:b/>
                <w:color w:val="000000"/>
                <w:sz w:val="20"/>
                <w:szCs w:val="20"/>
              </w:rPr>
              <w:t>Microinvasion</w:t>
            </w:r>
          </w:p>
        </w:tc>
        <w:tc>
          <w:tcPr>
            <w:tcW w:w="258" w:type="dxa"/>
          </w:tcPr>
          <w:p w14:paraId="3F57101E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4" w:type="dxa"/>
          </w:tcPr>
          <w:p w14:paraId="0A1222AC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</w:tcPr>
          <w:p w14:paraId="74C8D6CE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48" w:type="dxa"/>
          </w:tcPr>
          <w:p w14:paraId="57E59120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</w:tcPr>
          <w:p w14:paraId="1CFD4EDF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3" w:type="dxa"/>
          </w:tcPr>
          <w:p w14:paraId="3CC7771C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</w:tcPr>
          <w:p w14:paraId="4B314C8E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</w:tcPr>
          <w:p w14:paraId="3D52C631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</w:tcPr>
          <w:p w14:paraId="2B8A2124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</w:tcPr>
          <w:p w14:paraId="6D2625A9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99D18A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</w:p>
        </w:tc>
      </w:tr>
      <w:tr w:rsidR="00FE6690" w:rsidRPr="00F61AF9" w14:paraId="1228FF82" w14:textId="493CDD6F" w:rsidTr="00FE6690">
        <w:trPr>
          <w:trHeight w:val="281"/>
        </w:trPr>
        <w:tc>
          <w:tcPr>
            <w:tcW w:w="1985" w:type="dxa"/>
          </w:tcPr>
          <w:p w14:paraId="1EBA3DF0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</w:t>
            </w:r>
            <w:r w:rsidRPr="00F61AF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58" w:type="dxa"/>
          </w:tcPr>
          <w:p w14:paraId="69E6D2E9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4" w:type="dxa"/>
          </w:tcPr>
          <w:p w14:paraId="573633B9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 w:rsidRPr="00F61AF9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997" w:type="dxa"/>
          </w:tcPr>
          <w:p w14:paraId="556B1C71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 w:rsidRPr="00F61AF9">
              <w:rPr>
                <w:color w:val="000000"/>
                <w:sz w:val="20"/>
                <w:szCs w:val="20"/>
              </w:rPr>
              <w:t>92.7%</w:t>
            </w:r>
          </w:p>
        </w:tc>
        <w:tc>
          <w:tcPr>
            <w:tcW w:w="548" w:type="dxa"/>
          </w:tcPr>
          <w:p w14:paraId="092F0BE5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 w:rsidRPr="00F61AF9">
              <w:rPr>
                <w:color w:val="000000"/>
                <w:sz w:val="20"/>
                <w:szCs w:val="20"/>
              </w:rPr>
              <w:t>308</w:t>
            </w:r>
          </w:p>
        </w:tc>
        <w:tc>
          <w:tcPr>
            <w:tcW w:w="994" w:type="dxa"/>
          </w:tcPr>
          <w:p w14:paraId="6CE818CB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 w:rsidRPr="00F61AF9">
              <w:rPr>
                <w:color w:val="000000"/>
                <w:sz w:val="20"/>
                <w:szCs w:val="20"/>
              </w:rPr>
              <w:t>96.9%</w:t>
            </w:r>
          </w:p>
        </w:tc>
        <w:tc>
          <w:tcPr>
            <w:tcW w:w="323" w:type="dxa"/>
          </w:tcPr>
          <w:p w14:paraId="1F0C2453" w14:textId="77777777" w:rsidR="00FE6690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</w:tcPr>
          <w:p w14:paraId="2FDA524E" w14:textId="0FF4102E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08" w:type="dxa"/>
          </w:tcPr>
          <w:p w14:paraId="65943F1E" w14:textId="27F41EDE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3.0)</w:t>
            </w:r>
          </w:p>
        </w:tc>
        <w:tc>
          <w:tcPr>
            <w:tcW w:w="691" w:type="dxa"/>
          </w:tcPr>
          <w:p w14:paraId="0346585D" w14:textId="6F2DDD85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840" w:type="dxa"/>
          </w:tcPr>
          <w:p w14:paraId="3CB8A1EE" w14:textId="3653C07B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4</w:t>
            </w:r>
          </w:p>
        </w:tc>
        <w:tc>
          <w:tcPr>
            <w:tcW w:w="1701" w:type="dxa"/>
          </w:tcPr>
          <w:p w14:paraId="70281054" w14:textId="7B6AC9D5" w:rsidR="00FE6690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02</w:t>
            </w:r>
          </w:p>
        </w:tc>
      </w:tr>
      <w:tr w:rsidR="00FE6690" w:rsidRPr="00F61AF9" w14:paraId="52B37A92" w14:textId="26B69E5B" w:rsidTr="00FE6690">
        <w:trPr>
          <w:trHeight w:val="281"/>
        </w:trPr>
        <w:tc>
          <w:tcPr>
            <w:tcW w:w="1985" w:type="dxa"/>
          </w:tcPr>
          <w:p w14:paraId="49DED2C0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</w:t>
            </w:r>
            <w:proofErr w:type="spellStart"/>
            <w:r>
              <w:rPr>
                <w:color w:val="000000"/>
                <w:sz w:val="20"/>
                <w:szCs w:val="20"/>
              </w:rPr>
              <w:t>Yes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color w:val="000000"/>
                <w:sz w:val="20"/>
                <w:szCs w:val="20"/>
              </w:rPr>
              <w:t>Suspecte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8" w:type="dxa"/>
          </w:tcPr>
          <w:p w14:paraId="0447F642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4" w:type="dxa"/>
          </w:tcPr>
          <w:p w14:paraId="57BEE1AC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 w:rsidRPr="00F61AF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7" w:type="dxa"/>
          </w:tcPr>
          <w:p w14:paraId="50E456F4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 w:rsidRPr="00F61AF9">
              <w:rPr>
                <w:color w:val="000000"/>
                <w:sz w:val="20"/>
                <w:szCs w:val="20"/>
              </w:rPr>
              <w:t>7.3%</w:t>
            </w:r>
          </w:p>
        </w:tc>
        <w:tc>
          <w:tcPr>
            <w:tcW w:w="548" w:type="dxa"/>
          </w:tcPr>
          <w:p w14:paraId="62E8B5D1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 w:rsidRPr="00F61AF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4" w:type="dxa"/>
          </w:tcPr>
          <w:p w14:paraId="1493F157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 w:rsidRPr="00F61AF9">
              <w:rPr>
                <w:color w:val="000000"/>
                <w:sz w:val="20"/>
                <w:szCs w:val="20"/>
              </w:rPr>
              <w:t>3.1%</w:t>
            </w:r>
          </w:p>
        </w:tc>
        <w:tc>
          <w:tcPr>
            <w:tcW w:w="323" w:type="dxa"/>
          </w:tcPr>
          <w:p w14:paraId="0A9E44FD" w14:textId="77777777" w:rsidR="00FE6690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</w:tcPr>
          <w:p w14:paraId="74C96218" w14:textId="77BDF2B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08" w:type="dxa"/>
          </w:tcPr>
          <w:p w14:paraId="6CC517CB" w14:textId="48BF5F4A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.0)</w:t>
            </w:r>
          </w:p>
        </w:tc>
        <w:tc>
          <w:tcPr>
            <w:tcW w:w="691" w:type="dxa"/>
          </w:tcPr>
          <w:p w14:paraId="602EC84C" w14:textId="460BF86A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40" w:type="dxa"/>
          </w:tcPr>
          <w:p w14:paraId="7DC6E7B1" w14:textId="246CBAA0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1701" w:type="dxa"/>
          </w:tcPr>
          <w:p w14:paraId="4EFD20A1" w14:textId="77777777" w:rsidR="00FE6690" w:rsidRDefault="00FE6690" w:rsidP="00C22C41">
            <w:pPr>
              <w:rPr>
                <w:color w:val="000000"/>
                <w:sz w:val="20"/>
                <w:szCs w:val="20"/>
              </w:rPr>
            </w:pPr>
          </w:p>
        </w:tc>
      </w:tr>
      <w:tr w:rsidR="00FE6690" w:rsidRPr="00F61AF9" w14:paraId="59E244DB" w14:textId="7A1F1BAA" w:rsidTr="00FE6690">
        <w:trPr>
          <w:trHeight w:val="281"/>
        </w:trPr>
        <w:tc>
          <w:tcPr>
            <w:tcW w:w="1985" w:type="dxa"/>
          </w:tcPr>
          <w:p w14:paraId="4A7203E3" w14:textId="6B22A900" w:rsidR="00FE6690" w:rsidRPr="00046A69" w:rsidRDefault="00FE6690" w:rsidP="00C22C41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 w:rsidRPr="001B14AE">
              <w:rPr>
                <w:b/>
                <w:color w:val="000000"/>
                <w:sz w:val="20"/>
                <w:szCs w:val="20"/>
                <w:lang w:val="en-US"/>
              </w:rPr>
              <w:t xml:space="preserve">Treatment </w:t>
            </w:r>
          </w:p>
        </w:tc>
        <w:tc>
          <w:tcPr>
            <w:tcW w:w="258" w:type="dxa"/>
          </w:tcPr>
          <w:p w14:paraId="130BF4EF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4" w:type="dxa"/>
          </w:tcPr>
          <w:p w14:paraId="4CC023A7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</w:tcPr>
          <w:p w14:paraId="0224ABAB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48" w:type="dxa"/>
          </w:tcPr>
          <w:p w14:paraId="53DA651C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</w:tcPr>
          <w:p w14:paraId="7C65C088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3" w:type="dxa"/>
          </w:tcPr>
          <w:p w14:paraId="66981EAF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</w:tcPr>
          <w:p w14:paraId="74DE1462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</w:tcPr>
          <w:p w14:paraId="06C0FAA0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</w:tcPr>
          <w:p w14:paraId="345B8BE4" w14:textId="77777777" w:rsidR="00FE6690" w:rsidRPr="00F61AF9" w:rsidRDefault="00FE6690" w:rsidP="00C22C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</w:tcPr>
          <w:p w14:paraId="37127369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60DEE6" w14:textId="77777777" w:rsidR="00FE6690" w:rsidRPr="00F61AF9" w:rsidRDefault="00FE6690" w:rsidP="00C22C41">
            <w:pPr>
              <w:rPr>
                <w:color w:val="000000"/>
                <w:sz w:val="20"/>
                <w:szCs w:val="20"/>
              </w:rPr>
            </w:pPr>
          </w:p>
        </w:tc>
      </w:tr>
      <w:tr w:rsidR="00FE6690" w:rsidRPr="00F61AF9" w14:paraId="2340049D" w14:textId="2E2923C5" w:rsidTr="00FE6690">
        <w:trPr>
          <w:trHeight w:val="321"/>
        </w:trPr>
        <w:tc>
          <w:tcPr>
            <w:tcW w:w="1985" w:type="dxa"/>
          </w:tcPr>
          <w:p w14:paraId="23159372" w14:textId="1B5A1D4C" w:rsidR="00FE6690" w:rsidRPr="001B14AE" w:rsidRDefault="00FE6690" w:rsidP="00046A69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</w:t>
            </w:r>
            <w:r w:rsidRPr="001B14AE">
              <w:rPr>
                <w:color w:val="000000"/>
                <w:sz w:val="20"/>
                <w:szCs w:val="20"/>
                <w:lang w:val="en-US"/>
              </w:rPr>
              <w:t>BCS</w:t>
            </w:r>
          </w:p>
        </w:tc>
        <w:tc>
          <w:tcPr>
            <w:tcW w:w="258" w:type="dxa"/>
          </w:tcPr>
          <w:p w14:paraId="0DC6312B" w14:textId="77777777" w:rsidR="00FE6690" w:rsidRPr="001B14AE" w:rsidRDefault="00FE6690" w:rsidP="00046A6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4" w:type="dxa"/>
          </w:tcPr>
          <w:p w14:paraId="0758ED4E" w14:textId="082E62B7" w:rsidR="00FE6690" w:rsidRPr="001B14AE" w:rsidRDefault="00FE6690" w:rsidP="00046A6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997" w:type="dxa"/>
          </w:tcPr>
          <w:p w14:paraId="79948307" w14:textId="26CC6176" w:rsidR="00FE6690" w:rsidRDefault="00FE6690" w:rsidP="00046A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2%</w:t>
            </w:r>
          </w:p>
        </w:tc>
        <w:tc>
          <w:tcPr>
            <w:tcW w:w="548" w:type="dxa"/>
          </w:tcPr>
          <w:p w14:paraId="51739E80" w14:textId="4A713449" w:rsidR="00FE6690" w:rsidRDefault="00FE6690" w:rsidP="00046A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994" w:type="dxa"/>
          </w:tcPr>
          <w:p w14:paraId="5B94712F" w14:textId="0F160C70" w:rsidR="00FE6690" w:rsidRDefault="00FE6690" w:rsidP="00046A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5%</w:t>
            </w:r>
          </w:p>
        </w:tc>
        <w:tc>
          <w:tcPr>
            <w:tcW w:w="323" w:type="dxa"/>
          </w:tcPr>
          <w:p w14:paraId="68C70C5C" w14:textId="77777777" w:rsidR="00FE6690" w:rsidRDefault="00FE6690" w:rsidP="00046A6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</w:tcPr>
          <w:p w14:paraId="37322207" w14:textId="20F3880C" w:rsidR="00FE6690" w:rsidRDefault="00FE6690" w:rsidP="00046A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08" w:type="dxa"/>
          </w:tcPr>
          <w:p w14:paraId="19504302" w14:textId="46E84883" w:rsidR="00FE6690" w:rsidRDefault="00FE6690" w:rsidP="00046A69">
            <w:pPr>
              <w:rPr>
                <w:color w:val="000000"/>
                <w:sz w:val="20"/>
                <w:szCs w:val="20"/>
              </w:rPr>
            </w:pPr>
            <w:r>
              <w:rPr>
                <w:sz w:val="22"/>
                <w:szCs w:val="22"/>
              </w:rPr>
              <w:t>(</w:t>
            </w:r>
            <w:r w:rsidRPr="00545707">
              <w:rPr>
                <w:sz w:val="22"/>
                <w:szCs w:val="22"/>
              </w:rPr>
              <w:t>27.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691" w:type="dxa"/>
          </w:tcPr>
          <w:p w14:paraId="37275CBF" w14:textId="4A5797E6" w:rsidR="00FE6690" w:rsidRDefault="00FE6690" w:rsidP="00046A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40" w:type="dxa"/>
          </w:tcPr>
          <w:p w14:paraId="7C1DEDFD" w14:textId="57C820AC" w:rsidR="00FE6690" w:rsidRDefault="00FE6690" w:rsidP="00046A69">
            <w:pPr>
              <w:rPr>
                <w:color w:val="000000"/>
                <w:sz w:val="20"/>
                <w:szCs w:val="20"/>
              </w:rPr>
            </w:pPr>
            <w:r w:rsidRPr="00545707">
              <w:rPr>
                <w:sz w:val="22"/>
                <w:szCs w:val="22"/>
              </w:rPr>
              <w:t>(27.7)</w:t>
            </w:r>
          </w:p>
        </w:tc>
        <w:tc>
          <w:tcPr>
            <w:tcW w:w="1701" w:type="dxa"/>
          </w:tcPr>
          <w:p w14:paraId="1120FA07" w14:textId="00C2C4D3" w:rsidR="00FE6690" w:rsidRPr="00545707" w:rsidRDefault="00FE6690" w:rsidP="00046A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&lt;0.001</w:t>
            </w:r>
          </w:p>
        </w:tc>
      </w:tr>
      <w:tr w:rsidR="00FE6690" w:rsidRPr="00F61AF9" w14:paraId="4D074132" w14:textId="7DA4869D" w:rsidTr="00FE6690">
        <w:trPr>
          <w:trHeight w:val="321"/>
        </w:trPr>
        <w:tc>
          <w:tcPr>
            <w:tcW w:w="1985" w:type="dxa"/>
          </w:tcPr>
          <w:p w14:paraId="40CA70E7" w14:textId="26A923EB" w:rsidR="00FE6690" w:rsidRPr="001B14AE" w:rsidRDefault="00FE6690" w:rsidP="00046A69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</w:t>
            </w:r>
            <w:proofErr w:type="spellStart"/>
            <w:r w:rsidRPr="001B14AE">
              <w:rPr>
                <w:color w:val="000000"/>
                <w:sz w:val="20"/>
                <w:szCs w:val="20"/>
                <w:lang w:val="en-US"/>
              </w:rPr>
              <w:t>BCS+RT</w:t>
            </w:r>
            <w:proofErr w:type="spellEnd"/>
          </w:p>
        </w:tc>
        <w:tc>
          <w:tcPr>
            <w:tcW w:w="258" w:type="dxa"/>
          </w:tcPr>
          <w:p w14:paraId="315A18FF" w14:textId="77777777" w:rsidR="00FE6690" w:rsidRPr="001B14AE" w:rsidRDefault="00FE6690" w:rsidP="00046A6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4" w:type="dxa"/>
          </w:tcPr>
          <w:p w14:paraId="687DC8A0" w14:textId="36DBB566" w:rsidR="00FE6690" w:rsidRPr="001B14AE" w:rsidRDefault="00FE6690" w:rsidP="00046A6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997" w:type="dxa"/>
          </w:tcPr>
          <w:p w14:paraId="3C8681BC" w14:textId="0C7D5E4C" w:rsidR="00FE6690" w:rsidRDefault="00FE6690" w:rsidP="00046A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1%</w:t>
            </w:r>
          </w:p>
        </w:tc>
        <w:tc>
          <w:tcPr>
            <w:tcW w:w="548" w:type="dxa"/>
          </w:tcPr>
          <w:p w14:paraId="0F2BDA73" w14:textId="4DB5E8F2" w:rsidR="00FE6690" w:rsidRDefault="00FE6690" w:rsidP="00046A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994" w:type="dxa"/>
          </w:tcPr>
          <w:p w14:paraId="20681664" w14:textId="69D0ECB7" w:rsidR="00FE6690" w:rsidRDefault="00FE6690" w:rsidP="00046A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1%</w:t>
            </w:r>
          </w:p>
        </w:tc>
        <w:tc>
          <w:tcPr>
            <w:tcW w:w="323" w:type="dxa"/>
          </w:tcPr>
          <w:p w14:paraId="542FBF09" w14:textId="77777777" w:rsidR="00FE6690" w:rsidRDefault="00FE6690" w:rsidP="00046A6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</w:tcPr>
          <w:p w14:paraId="46C0ABC3" w14:textId="3D4F9BB8" w:rsidR="00FE6690" w:rsidRDefault="00FE6690" w:rsidP="00046A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08" w:type="dxa"/>
          </w:tcPr>
          <w:p w14:paraId="688A3C77" w14:textId="287E129A" w:rsidR="00FE6690" w:rsidRDefault="00FE6690" w:rsidP="00046A69">
            <w:pPr>
              <w:rPr>
                <w:color w:val="000000"/>
                <w:sz w:val="20"/>
                <w:szCs w:val="20"/>
              </w:rPr>
            </w:pPr>
            <w:r>
              <w:rPr>
                <w:sz w:val="22"/>
                <w:szCs w:val="22"/>
              </w:rPr>
              <w:t>(</w:t>
            </w:r>
            <w:r w:rsidRPr="00545707">
              <w:rPr>
                <w:sz w:val="22"/>
                <w:szCs w:val="22"/>
              </w:rPr>
              <w:t>27.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691" w:type="dxa"/>
          </w:tcPr>
          <w:p w14:paraId="1A3E9F43" w14:textId="3298DB9E" w:rsidR="00FE6690" w:rsidRDefault="00FE6690" w:rsidP="00046A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840" w:type="dxa"/>
          </w:tcPr>
          <w:p w14:paraId="6F7094BE" w14:textId="2F337CA2" w:rsidR="00FE6690" w:rsidRDefault="00FE6690" w:rsidP="00046A69">
            <w:pPr>
              <w:rPr>
                <w:color w:val="000000"/>
                <w:sz w:val="20"/>
                <w:szCs w:val="20"/>
              </w:rPr>
            </w:pPr>
            <w:r w:rsidRPr="00545707">
              <w:rPr>
                <w:sz w:val="22"/>
                <w:szCs w:val="22"/>
              </w:rPr>
              <w:t>(34.5)</w:t>
            </w:r>
          </w:p>
        </w:tc>
        <w:tc>
          <w:tcPr>
            <w:tcW w:w="1701" w:type="dxa"/>
          </w:tcPr>
          <w:p w14:paraId="4C8989E6" w14:textId="77777777" w:rsidR="00FE6690" w:rsidRPr="00545707" w:rsidRDefault="00FE6690" w:rsidP="00046A69">
            <w:pPr>
              <w:rPr>
                <w:sz w:val="22"/>
                <w:szCs w:val="22"/>
              </w:rPr>
            </w:pPr>
          </w:p>
        </w:tc>
      </w:tr>
      <w:tr w:rsidR="00FE6690" w:rsidRPr="00F61AF9" w14:paraId="6491DC95" w14:textId="7A40F9C0" w:rsidTr="00FE6690">
        <w:trPr>
          <w:trHeight w:val="321"/>
        </w:trPr>
        <w:tc>
          <w:tcPr>
            <w:tcW w:w="1985" w:type="dxa"/>
          </w:tcPr>
          <w:p w14:paraId="7A260F4D" w14:textId="1BBB57FD" w:rsidR="00FE6690" w:rsidRPr="001B14AE" w:rsidRDefault="00FE6690" w:rsidP="00046A69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 </w:t>
            </w:r>
            <w:r w:rsidRPr="001B14AE">
              <w:rPr>
                <w:color w:val="000000"/>
                <w:sz w:val="20"/>
                <w:szCs w:val="20"/>
                <w:lang w:val="en-US"/>
              </w:rPr>
              <w:t>Mastectomy</w:t>
            </w:r>
          </w:p>
        </w:tc>
        <w:tc>
          <w:tcPr>
            <w:tcW w:w="258" w:type="dxa"/>
          </w:tcPr>
          <w:p w14:paraId="2126020C" w14:textId="77777777" w:rsidR="00FE6690" w:rsidRPr="001B14AE" w:rsidRDefault="00FE6690" w:rsidP="00046A6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4" w:type="dxa"/>
          </w:tcPr>
          <w:p w14:paraId="4A29509D" w14:textId="7442121A" w:rsidR="00FE6690" w:rsidRPr="001B14AE" w:rsidRDefault="00FE6690" w:rsidP="00046A6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997" w:type="dxa"/>
          </w:tcPr>
          <w:p w14:paraId="2E06711A" w14:textId="61622048" w:rsidR="00FE6690" w:rsidRDefault="00FE6690" w:rsidP="00046A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6%</w:t>
            </w:r>
          </w:p>
        </w:tc>
        <w:tc>
          <w:tcPr>
            <w:tcW w:w="548" w:type="dxa"/>
          </w:tcPr>
          <w:p w14:paraId="482DB2A9" w14:textId="2FB2200B" w:rsidR="00FE6690" w:rsidRDefault="00FE6690" w:rsidP="00046A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994" w:type="dxa"/>
          </w:tcPr>
          <w:p w14:paraId="1C2BCA6C" w14:textId="60CB1426" w:rsidR="00FE6690" w:rsidRDefault="00FE6690" w:rsidP="00046A6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4%</w:t>
            </w:r>
          </w:p>
        </w:tc>
        <w:tc>
          <w:tcPr>
            <w:tcW w:w="323" w:type="dxa"/>
          </w:tcPr>
          <w:p w14:paraId="57016095" w14:textId="77777777" w:rsidR="00FE6690" w:rsidRDefault="00FE6690" w:rsidP="00046A6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</w:tcPr>
          <w:p w14:paraId="6AE31BAD" w14:textId="061BC245" w:rsidR="00FE6690" w:rsidRDefault="00FE6690" w:rsidP="00046A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08" w:type="dxa"/>
          </w:tcPr>
          <w:p w14:paraId="25A9BD1A" w14:textId="165086DA" w:rsidR="00FE6690" w:rsidRDefault="00FE6690" w:rsidP="00046A69">
            <w:pPr>
              <w:rPr>
                <w:color w:val="000000"/>
                <w:sz w:val="20"/>
                <w:szCs w:val="20"/>
              </w:rPr>
            </w:pPr>
            <w:r>
              <w:rPr>
                <w:sz w:val="22"/>
                <w:szCs w:val="22"/>
              </w:rPr>
              <w:t>(</w:t>
            </w:r>
            <w:r w:rsidRPr="00545707">
              <w:rPr>
                <w:sz w:val="22"/>
                <w:szCs w:val="22"/>
              </w:rPr>
              <w:t>44.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691" w:type="dxa"/>
          </w:tcPr>
          <w:p w14:paraId="7BC84EA8" w14:textId="5843BFEE" w:rsidR="00FE6690" w:rsidRDefault="00FE6690" w:rsidP="00046A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840" w:type="dxa"/>
          </w:tcPr>
          <w:p w14:paraId="4E7E766C" w14:textId="3B78C1C3" w:rsidR="00FE6690" w:rsidRDefault="00FE6690" w:rsidP="00046A69">
            <w:pPr>
              <w:rPr>
                <w:color w:val="000000"/>
                <w:sz w:val="20"/>
                <w:szCs w:val="20"/>
              </w:rPr>
            </w:pPr>
            <w:r w:rsidRPr="00545707">
              <w:rPr>
                <w:sz w:val="22"/>
                <w:szCs w:val="22"/>
              </w:rPr>
              <w:t>(37.8)</w:t>
            </w:r>
          </w:p>
        </w:tc>
        <w:tc>
          <w:tcPr>
            <w:tcW w:w="1701" w:type="dxa"/>
          </w:tcPr>
          <w:p w14:paraId="5CA19946" w14:textId="77777777" w:rsidR="00FE6690" w:rsidRPr="00545707" w:rsidRDefault="00FE6690" w:rsidP="00046A69">
            <w:pPr>
              <w:rPr>
                <w:sz w:val="22"/>
                <w:szCs w:val="22"/>
              </w:rPr>
            </w:pPr>
          </w:p>
        </w:tc>
      </w:tr>
    </w:tbl>
    <w:p w14:paraId="201511C4" w14:textId="729E1B2C" w:rsidR="00F71D5F" w:rsidRDefault="00F71D5F"/>
    <w:p w14:paraId="36854DB6" w14:textId="33031A28" w:rsidR="00F71D5F" w:rsidRDefault="00F71D5F"/>
    <w:p w14:paraId="190F3E9C" w14:textId="77777777" w:rsidR="00F71D5F" w:rsidRDefault="00F71D5F"/>
    <w:sectPr w:rsidR="00F71D5F" w:rsidSect="002231BE">
      <w:headerReference w:type="even" r:id="rId6"/>
      <w:headerReference w:type="default" r:id="rId7"/>
      <w:headerReference w:type="firs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21EC5" w14:textId="77777777" w:rsidR="002675D8" w:rsidRDefault="002675D8" w:rsidP="0091588B">
      <w:r>
        <w:separator/>
      </w:r>
    </w:p>
  </w:endnote>
  <w:endnote w:type="continuationSeparator" w:id="0">
    <w:p w14:paraId="736F6AF2" w14:textId="77777777" w:rsidR="002675D8" w:rsidRDefault="002675D8" w:rsidP="00915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D542F" w14:textId="77777777" w:rsidR="002675D8" w:rsidRDefault="002675D8" w:rsidP="0091588B">
      <w:r>
        <w:separator/>
      </w:r>
    </w:p>
  </w:footnote>
  <w:footnote w:type="continuationSeparator" w:id="0">
    <w:p w14:paraId="0D218238" w14:textId="77777777" w:rsidR="002675D8" w:rsidRDefault="002675D8" w:rsidP="009158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AE2640" w14:textId="1F332799" w:rsidR="0091588B" w:rsidRDefault="0091588B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882E83C" wp14:editId="3FB4373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4445"/>
              <wp:wrapNone/>
              <wp:docPr id="2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C99BC22" w14:textId="60D342AF" w:rsidR="0091588B" w:rsidRPr="0091588B" w:rsidRDefault="0091588B" w:rsidP="0091588B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91588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882E83C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-16.2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" filled="f" stroked="f">
              <v:fill o:detectmouseclick="t"/>
              <v:textbox style="mso-fit-shape-to-text:t" inset="0,15pt,20pt,0">
                <w:txbxContent>
                  <w:p w14:paraId="6C99BC22" w14:textId="60D342AF" w:rsidR="0091588B" w:rsidRPr="0091588B" w:rsidRDefault="0091588B" w:rsidP="0091588B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91588B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D86641" w14:textId="1E3CC209" w:rsidR="0091588B" w:rsidRDefault="0091588B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BEC9CED" wp14:editId="7ABB08E6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4445"/>
              <wp:wrapNone/>
              <wp:docPr id="3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EBAD159" w14:textId="5FFE2EDA" w:rsidR="0091588B" w:rsidRPr="0091588B" w:rsidRDefault="0091588B" w:rsidP="0091588B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91588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EC9CED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-16.25pt;margin-top:0;width:34.95pt;height:34.9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" filled="f" stroked="f">
              <v:fill o:detectmouseclick="t"/>
              <v:textbox style="mso-fit-shape-to-text:t" inset="0,15pt,20pt,0">
                <w:txbxContent>
                  <w:p w14:paraId="7EBAD159" w14:textId="5FFE2EDA" w:rsidR="0091588B" w:rsidRPr="0091588B" w:rsidRDefault="0091588B" w:rsidP="0091588B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91588B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99F5BC" w14:textId="656D1DD6" w:rsidR="0091588B" w:rsidRDefault="0091588B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61E927B" wp14:editId="21239FC2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4445"/>
              <wp:wrapNone/>
              <wp:docPr id="1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B69566C" w14:textId="23254281" w:rsidR="0091588B" w:rsidRPr="0091588B" w:rsidRDefault="0091588B" w:rsidP="0091588B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91588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1E927B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-16.2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" filled="f" stroked="f">
              <v:fill o:detectmouseclick="t"/>
              <v:textbox style="mso-fit-shape-to-text:t" inset="0,15pt,20pt,0">
                <w:txbxContent>
                  <w:p w14:paraId="4B69566C" w14:textId="23254281" w:rsidR="0091588B" w:rsidRPr="0091588B" w:rsidRDefault="0091588B" w:rsidP="0091588B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91588B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D5F"/>
    <w:rsid w:val="00046A69"/>
    <w:rsid w:val="00077BFE"/>
    <w:rsid w:val="00077DC6"/>
    <w:rsid w:val="000B211C"/>
    <w:rsid w:val="000F785A"/>
    <w:rsid w:val="001150C9"/>
    <w:rsid w:val="001225A8"/>
    <w:rsid w:val="00142165"/>
    <w:rsid w:val="001538E2"/>
    <w:rsid w:val="00165D42"/>
    <w:rsid w:val="00182FB6"/>
    <w:rsid w:val="001E081B"/>
    <w:rsid w:val="00204BEE"/>
    <w:rsid w:val="002231BE"/>
    <w:rsid w:val="00232D55"/>
    <w:rsid w:val="002675D8"/>
    <w:rsid w:val="00272676"/>
    <w:rsid w:val="002A26D6"/>
    <w:rsid w:val="002C0D2A"/>
    <w:rsid w:val="002E362A"/>
    <w:rsid w:val="003058AA"/>
    <w:rsid w:val="0031137F"/>
    <w:rsid w:val="00326FB2"/>
    <w:rsid w:val="0034708C"/>
    <w:rsid w:val="00382B0D"/>
    <w:rsid w:val="003D0BB1"/>
    <w:rsid w:val="003F7DA4"/>
    <w:rsid w:val="00443D18"/>
    <w:rsid w:val="00454557"/>
    <w:rsid w:val="00471087"/>
    <w:rsid w:val="005022E3"/>
    <w:rsid w:val="005279B9"/>
    <w:rsid w:val="0055436C"/>
    <w:rsid w:val="00576D67"/>
    <w:rsid w:val="005F36EF"/>
    <w:rsid w:val="0062227A"/>
    <w:rsid w:val="00663D1C"/>
    <w:rsid w:val="00675134"/>
    <w:rsid w:val="006831FD"/>
    <w:rsid w:val="006A4D18"/>
    <w:rsid w:val="006B494B"/>
    <w:rsid w:val="006E7737"/>
    <w:rsid w:val="006F1D41"/>
    <w:rsid w:val="00707FEF"/>
    <w:rsid w:val="00733C46"/>
    <w:rsid w:val="007429A3"/>
    <w:rsid w:val="00752785"/>
    <w:rsid w:val="0078081D"/>
    <w:rsid w:val="008372CA"/>
    <w:rsid w:val="008541F7"/>
    <w:rsid w:val="008558D0"/>
    <w:rsid w:val="00863658"/>
    <w:rsid w:val="00870E3A"/>
    <w:rsid w:val="00875944"/>
    <w:rsid w:val="00880A96"/>
    <w:rsid w:val="00890D1F"/>
    <w:rsid w:val="008917E7"/>
    <w:rsid w:val="008A55D0"/>
    <w:rsid w:val="008B1FD8"/>
    <w:rsid w:val="008B35A3"/>
    <w:rsid w:val="008B54D9"/>
    <w:rsid w:val="008D144A"/>
    <w:rsid w:val="00905F2B"/>
    <w:rsid w:val="0091588B"/>
    <w:rsid w:val="0092027E"/>
    <w:rsid w:val="00933B1D"/>
    <w:rsid w:val="00947040"/>
    <w:rsid w:val="009F5917"/>
    <w:rsid w:val="00A762C2"/>
    <w:rsid w:val="00A830CE"/>
    <w:rsid w:val="00B04080"/>
    <w:rsid w:val="00B25801"/>
    <w:rsid w:val="00B61A6F"/>
    <w:rsid w:val="00B86190"/>
    <w:rsid w:val="00B953DD"/>
    <w:rsid w:val="00C044BC"/>
    <w:rsid w:val="00C05D7F"/>
    <w:rsid w:val="00C33D24"/>
    <w:rsid w:val="00C85A8F"/>
    <w:rsid w:val="00C9208B"/>
    <w:rsid w:val="00C94F95"/>
    <w:rsid w:val="00CA6D65"/>
    <w:rsid w:val="00D1547F"/>
    <w:rsid w:val="00D15EA3"/>
    <w:rsid w:val="00D464ED"/>
    <w:rsid w:val="00DA580C"/>
    <w:rsid w:val="00DB4D98"/>
    <w:rsid w:val="00E114C5"/>
    <w:rsid w:val="00E1225D"/>
    <w:rsid w:val="00E33BEE"/>
    <w:rsid w:val="00E34501"/>
    <w:rsid w:val="00E42B6C"/>
    <w:rsid w:val="00E6346C"/>
    <w:rsid w:val="00F2276A"/>
    <w:rsid w:val="00F47AD1"/>
    <w:rsid w:val="00F51898"/>
    <w:rsid w:val="00F604BD"/>
    <w:rsid w:val="00F71D5F"/>
    <w:rsid w:val="00FE6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62183C"/>
  <w14:defaultImageDpi w14:val="32767"/>
  <w15:chartTrackingRefBased/>
  <w15:docId w15:val="{994971E3-10BD-CC41-BBDC-7336F9A4F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71D5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basedOn w:val="Normaltabell"/>
    <w:uiPriority w:val="42"/>
    <w:rsid w:val="00F71D5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idhuvud">
    <w:name w:val="header"/>
    <w:basedOn w:val="Normal"/>
    <w:link w:val="SidhuvudChar"/>
    <w:uiPriority w:val="99"/>
    <w:unhideWhenUsed/>
    <w:rsid w:val="0091588B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9158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19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illa Rask</dc:creator>
  <cp:keywords/>
  <dc:description/>
  <cp:lastModifiedBy>Gunilla Rask</cp:lastModifiedBy>
  <cp:revision>17</cp:revision>
  <dcterms:created xsi:type="dcterms:W3CDTF">2024-02-23T15:24:00Z</dcterms:created>
  <dcterms:modified xsi:type="dcterms:W3CDTF">2025-08-04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